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A11D" w14:textId="77777777" w:rsidR="005E6C00" w:rsidRDefault="005E6C00" w:rsidP="005E6C00">
      <w:pPr>
        <w:rPr>
          <w:rFonts w:ascii="Arial" w:hAnsi="Arial" w:cs="Arial"/>
          <w:bCs/>
          <w:color w:val="333333"/>
        </w:rPr>
      </w:pPr>
      <w:bookmarkStart w:id="0" w:name="_GoBack"/>
      <w:bookmarkEnd w:id="0"/>
      <w:r w:rsidRPr="008A33F0">
        <w:rPr>
          <w:rFonts w:ascii="Arial" w:hAnsi="Arial" w:cs="Arial"/>
          <w:b/>
        </w:rPr>
        <w:t xml:space="preserve">Supplemental Table 1: </w:t>
      </w:r>
      <w:r w:rsidRPr="008A33F0">
        <w:rPr>
          <w:rFonts w:ascii="Arial" w:hAnsi="Arial" w:cs="Arial"/>
          <w:bCs/>
          <w:color w:val="333333"/>
        </w:rPr>
        <w:t>International Statistical Classification of Diseases and Related Health Problems, Tenth Revision (ICD-10) Codes</w:t>
      </w:r>
    </w:p>
    <w:p w14:paraId="21DFA868" w14:textId="77777777" w:rsidR="005E6C00" w:rsidRDefault="005E6C00" w:rsidP="005E6C00">
      <w:pPr>
        <w:rPr>
          <w:rFonts w:ascii="Arial" w:hAnsi="Arial" w:cs="Arial"/>
          <w:bCs/>
          <w:color w:val="333333"/>
        </w:rPr>
      </w:pPr>
    </w:p>
    <w:p w14:paraId="1C4C7394" w14:textId="77777777" w:rsidR="005E6C00" w:rsidRPr="008A33F0" w:rsidRDefault="005E6C00" w:rsidP="005E6C00">
      <w:pPr>
        <w:rPr>
          <w:rFonts w:ascii="Arial" w:hAnsi="Arial" w:cs="Arial"/>
          <w:b/>
        </w:rPr>
      </w:pPr>
      <w:r>
        <w:rPr>
          <w:rFonts w:ascii="Arial" w:hAnsi="Arial" w:cs="Arial"/>
          <w:bCs/>
          <w:color w:val="333333"/>
        </w:rPr>
        <w:t>AMD = age-related macular degeneration</w:t>
      </w:r>
    </w:p>
    <w:p w14:paraId="3BFAA76B" w14:textId="77777777" w:rsidR="005E6C00" w:rsidRPr="00701092" w:rsidRDefault="005E6C00" w:rsidP="005E6C00">
      <w:pPr>
        <w:rPr>
          <w:rFonts w:ascii="Arial" w:hAnsi="Arial" w:cs="Arial"/>
          <w:b/>
        </w:rPr>
      </w:pPr>
    </w:p>
    <w:p w14:paraId="19F5859F" w14:textId="77777777" w:rsidR="005E6C00" w:rsidRDefault="00FC2A8C" w:rsidP="005E6C00">
      <w:pPr>
        <w:rPr>
          <w:rFonts w:ascii="Arial" w:hAnsi="Arial" w:cs="Arial"/>
          <w:b/>
          <w:noProof/>
          <w14:ligatures w14:val="standardContextual"/>
        </w:rPr>
      </w:pPr>
      <w:r w:rsidRPr="00FC2A8C">
        <w:rPr>
          <w:rFonts w:ascii="Arial" w:hAnsi="Arial" w:cs="Arial"/>
          <w:b/>
          <w:noProof/>
          <w14:ligatures w14:val="standardContextual"/>
        </w:rPr>
        <w:object w:dxaOrig="8220" w:dyaOrig="8640" w14:anchorId="2497FE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0.75pt;height:6in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71176439" r:id="rId5"/>
        </w:object>
      </w:r>
    </w:p>
    <w:p w14:paraId="7B13DEC1" w14:textId="77777777" w:rsidR="005E6C00" w:rsidRDefault="005E6C00" w:rsidP="005E6C00">
      <w:pPr>
        <w:rPr>
          <w:rFonts w:ascii="Arial" w:hAnsi="Arial" w:cs="Arial"/>
          <w:b/>
          <w:noProof/>
          <w14:ligatures w14:val="standardContextual"/>
        </w:rPr>
      </w:pPr>
    </w:p>
    <w:p w14:paraId="44558295" w14:textId="77777777" w:rsidR="005E6C00" w:rsidRDefault="005E6C00" w:rsidP="005E6C00">
      <w:pPr>
        <w:rPr>
          <w:rFonts w:ascii="Arial" w:hAnsi="Arial" w:cs="Arial"/>
          <w:b/>
          <w:sz w:val="22"/>
          <w:szCs w:val="22"/>
        </w:rPr>
      </w:pPr>
    </w:p>
    <w:p w14:paraId="1F7F5A55" w14:textId="77777777" w:rsidR="005E6C00" w:rsidRDefault="005E6C00" w:rsidP="005E6C00">
      <w:pPr>
        <w:rPr>
          <w:rFonts w:ascii="Arial" w:hAnsi="Arial" w:cs="Arial"/>
          <w:b/>
          <w:sz w:val="22"/>
          <w:szCs w:val="22"/>
        </w:rPr>
      </w:pPr>
    </w:p>
    <w:p w14:paraId="73B93E4D" w14:textId="77777777" w:rsidR="005E6C00" w:rsidRDefault="005E6C00" w:rsidP="005E6C00">
      <w:pPr>
        <w:rPr>
          <w:rFonts w:ascii="Arial" w:hAnsi="Arial" w:cs="Arial"/>
          <w:b/>
          <w:sz w:val="22"/>
          <w:szCs w:val="22"/>
        </w:rPr>
      </w:pPr>
    </w:p>
    <w:p w14:paraId="27176B49" w14:textId="77777777" w:rsidR="00683BDC" w:rsidRDefault="00683BDC"/>
    <w:sectPr w:rsidR="00683BDC" w:rsidSect="00FC2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00"/>
    <w:rsid w:val="00037577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33A5"/>
    <w:rsid w:val="00134562"/>
    <w:rsid w:val="00171C4A"/>
    <w:rsid w:val="00171E8D"/>
    <w:rsid w:val="0018009F"/>
    <w:rsid w:val="00194B02"/>
    <w:rsid w:val="00195B3D"/>
    <w:rsid w:val="001F488D"/>
    <w:rsid w:val="001F5951"/>
    <w:rsid w:val="002112C0"/>
    <w:rsid w:val="00241802"/>
    <w:rsid w:val="00244F9A"/>
    <w:rsid w:val="0026141C"/>
    <w:rsid w:val="002C4265"/>
    <w:rsid w:val="002D5D74"/>
    <w:rsid w:val="002E2DF8"/>
    <w:rsid w:val="002E78D3"/>
    <w:rsid w:val="00316AAB"/>
    <w:rsid w:val="0031795F"/>
    <w:rsid w:val="00321246"/>
    <w:rsid w:val="00343B60"/>
    <w:rsid w:val="00396100"/>
    <w:rsid w:val="003A47D3"/>
    <w:rsid w:val="003A59CC"/>
    <w:rsid w:val="003B2740"/>
    <w:rsid w:val="003B2801"/>
    <w:rsid w:val="003D435A"/>
    <w:rsid w:val="0042319D"/>
    <w:rsid w:val="0044577B"/>
    <w:rsid w:val="004648D1"/>
    <w:rsid w:val="004826AA"/>
    <w:rsid w:val="004F206C"/>
    <w:rsid w:val="0053039A"/>
    <w:rsid w:val="00534BA5"/>
    <w:rsid w:val="00552E51"/>
    <w:rsid w:val="0057195E"/>
    <w:rsid w:val="005A5BDB"/>
    <w:rsid w:val="005C1725"/>
    <w:rsid w:val="005E6C00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7249F7"/>
    <w:rsid w:val="007343CA"/>
    <w:rsid w:val="0075097F"/>
    <w:rsid w:val="0077181C"/>
    <w:rsid w:val="007A246D"/>
    <w:rsid w:val="007B07AB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E0A35"/>
    <w:rsid w:val="00913C28"/>
    <w:rsid w:val="009466B5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5936"/>
    <w:rsid w:val="00AF604A"/>
    <w:rsid w:val="00B329EE"/>
    <w:rsid w:val="00B33905"/>
    <w:rsid w:val="00B71F42"/>
    <w:rsid w:val="00BB431A"/>
    <w:rsid w:val="00BC48D0"/>
    <w:rsid w:val="00BD7B35"/>
    <w:rsid w:val="00BE3A89"/>
    <w:rsid w:val="00BF4416"/>
    <w:rsid w:val="00C819AB"/>
    <w:rsid w:val="00C81FE2"/>
    <w:rsid w:val="00C84FC2"/>
    <w:rsid w:val="00C974F4"/>
    <w:rsid w:val="00CA2C7C"/>
    <w:rsid w:val="00CC17BF"/>
    <w:rsid w:val="00CC5AB7"/>
    <w:rsid w:val="00D022A8"/>
    <w:rsid w:val="00D1492E"/>
    <w:rsid w:val="00D313A6"/>
    <w:rsid w:val="00DA6883"/>
    <w:rsid w:val="00DC3CC4"/>
    <w:rsid w:val="00DF1CDD"/>
    <w:rsid w:val="00E3529B"/>
    <w:rsid w:val="00E71B1C"/>
    <w:rsid w:val="00EA4076"/>
    <w:rsid w:val="00EF22BF"/>
    <w:rsid w:val="00F11655"/>
    <w:rsid w:val="00F15D1C"/>
    <w:rsid w:val="00F354C8"/>
    <w:rsid w:val="00F35C20"/>
    <w:rsid w:val="00F5490D"/>
    <w:rsid w:val="00F60652"/>
    <w:rsid w:val="00F674F7"/>
    <w:rsid w:val="00F755F5"/>
    <w:rsid w:val="00F7761E"/>
    <w:rsid w:val="00F871AA"/>
    <w:rsid w:val="00FA472D"/>
    <w:rsid w:val="00FB1B25"/>
    <w:rsid w:val="00FC2A8C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1E8E1"/>
  <w15:chartTrackingRefBased/>
  <w15:docId w15:val="{F4C91509-E8D7-EA4A-A22E-C3F9B62D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C00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C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C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C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C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C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C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C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C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C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C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6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C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6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C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6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C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6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C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1</cp:revision>
  <dcterms:created xsi:type="dcterms:W3CDTF">2024-03-06T01:39:00Z</dcterms:created>
  <dcterms:modified xsi:type="dcterms:W3CDTF">2024-03-06T01:40:00Z</dcterms:modified>
</cp:coreProperties>
</file>